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2A1F" w:rsidRPr="00814BDF" w:rsidRDefault="009D2A1F" w:rsidP="00A668FA">
      <w:pPr>
        <w:rPr>
          <w:rFonts w:ascii="Arial" w:hAnsi="Arial" w:cs="Arial"/>
          <w:sz w:val="20"/>
          <w:szCs w:val="20"/>
        </w:rPr>
      </w:pPr>
    </w:p>
    <w:p w:rsidR="00E945E7" w:rsidRPr="00814BDF" w:rsidRDefault="00E945E7" w:rsidP="00E945E7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proofErr w:type="spellStart"/>
      <w:r w:rsidRPr="00814BDF">
        <w:rPr>
          <w:rFonts w:ascii="Arial" w:eastAsia="Times New Roman" w:hAnsi="Arial" w:cs="Arial"/>
          <w:b/>
          <w:bCs/>
          <w:color w:val="000000"/>
          <w:sz w:val="24"/>
          <w:szCs w:val="24"/>
        </w:rPr>
        <w:t>S2</w:t>
      </w:r>
      <w:proofErr w:type="spellEnd"/>
      <w:r w:rsidRPr="00814BDF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Table. Proteins in CCP3 reactive ACPA immune complexes from ACPA positive synovial fluids</w:t>
      </w:r>
    </w:p>
    <w:p w:rsidR="00E945E7" w:rsidRPr="00814BDF" w:rsidRDefault="00E945E7" w:rsidP="00A668FA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85"/>
        <w:gridCol w:w="4897"/>
        <w:gridCol w:w="717"/>
        <w:gridCol w:w="827"/>
      </w:tblGrid>
      <w:tr w:rsidR="00A668FA" w:rsidRPr="00814BDF" w:rsidTr="002D6BD2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14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sembl</w:t>
            </w:r>
            <w:proofErr w:type="spellEnd"/>
            <w:r w:rsidRPr="00814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ei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(e)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499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, be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.7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68139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polipoprotein C-II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1.2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958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bumin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7.3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239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pha-2-macroglobulin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bookmarkStart w:id="0" w:name="_GoBack"/>
        <w:bookmarkEnd w:id="0"/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644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ipoprotein A-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3.7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569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polipoprotein A-II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332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polipoprotein B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5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4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6535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ipoprotein C-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7.5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2766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ipoprotein C-II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.2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24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ipoprotein 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61.6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812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polipoprotein F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3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445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tyrophilin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9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9942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D3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3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187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uloplasmin</w:t>
            </w:r>
            <w:proofErr w:type="spellEnd"/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9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151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sterin</w:t>
            </w:r>
            <w:proofErr w:type="spellEnd"/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9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637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1, q subcomponent, A chai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2368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1, q subcomponent, B chai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8.6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637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plement component 1, q subcomponent, C chain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3.1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386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plement component 1, r subcomponent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3.4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850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1, s subcomponen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2.2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459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plement component 3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1.4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560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plement component 4 binding protein, alpha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4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9668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4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9.2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159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4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6.7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867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nei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4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1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628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nding protein 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0636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brinogen alpha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5.6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06099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inogen bet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5.8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8486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brinogen gamma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9.9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9442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nectin 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2.8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481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ptoglobin</w:t>
            </w:r>
            <w:proofErr w:type="spellEnd"/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0.7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576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ptoglobin</w:t>
            </w:r>
            <w:proofErr w:type="spellEnd"/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5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4182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ptoglobin</w:t>
            </w:r>
            <w:proofErr w:type="spellEnd"/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lated protei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2.6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485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at shock </w:t>
            </w:r>
            <w:proofErr w:type="spellStart"/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kDa</w:t>
            </w:r>
            <w:proofErr w:type="spellEnd"/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6.7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15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globin, alpha 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0.3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3399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globin, bet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8.1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3219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stone H2A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6.3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581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ne H2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5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5565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stone </w:t>
            </w:r>
            <w:proofErr w:type="spellStart"/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3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2.2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NSP0000046266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stone </w:t>
            </w:r>
            <w:proofErr w:type="spellStart"/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4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6.3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98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constant alpha 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3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9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constant alpha 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8.4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791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constant gamma 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5.9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16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constant gamma 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9.8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30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constant gamma 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5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constant mu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8.4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18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constant mu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1.5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48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constant mu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2.3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742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.6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variable 1-18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9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749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743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0.8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variable 3-1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2.1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variable 3-15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4.3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3-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5.8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9982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3-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variable 3-4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variable 3-53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2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017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3-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5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variable 3-6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5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00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3-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4.5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944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3-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3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4-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4.7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2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heavy variable 4-3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5.1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50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heavy variable 5-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.1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48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J polypeptid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385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constan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2.8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7819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constant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5.3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19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constant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6.6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77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constant 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9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2043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variable 1-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4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203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variable 1-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7.4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05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1-8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2.6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1959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variable 1-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8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09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variable 1D-1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5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26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variable 1D-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.1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193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2-24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2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193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2-28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7.9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29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3-1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1.2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186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3-2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2.6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78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3-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8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3D-2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8.3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029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kappa variable 3D-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4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7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kappa variable 4-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4.9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NSP000003748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lambda constant 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lambda variable 1-4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6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 variable 1-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.2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 variable 1-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lambda variable 2-1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3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 variable 2-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3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 variable 3-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 variable 3-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 variable 3-2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 variable 3-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8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 variable 4-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3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748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 variable 6-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6.8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8202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lambda-like polypeptide 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1.1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4312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mmunoglobulin lambda-like polypeptide 5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1.2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22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3.1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695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8.3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1675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7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108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0.9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522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4.5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427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7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.8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466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1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3175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totransferrin</w:t>
            </w:r>
            <w:proofErr w:type="spellEnd"/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6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25275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eloperoxidas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9.6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1618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sin, heavy chain 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4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769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lipin</w:t>
            </w:r>
            <w:proofErr w:type="spellEnd"/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4888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lymeric immunoglobulin receptor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2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4907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2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716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100 calcium binding protein A1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6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577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100 calcium binding protein A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2.7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9029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pin peptidase inhibitor, clade A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7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489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um amyloid A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1.1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782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um amyloid </w:t>
            </w:r>
            <w:proofErr w:type="spellStart"/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4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2.1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224237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imentin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</w:tr>
      <w:tr w:rsidR="00A668FA" w:rsidRPr="00814BDF" w:rsidTr="002D6BD2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P000003621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zinc finger CCCH-type containing 12A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68FA" w:rsidRPr="00814BDF" w:rsidRDefault="00A668FA" w:rsidP="00A668F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4B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5</w:t>
            </w:r>
          </w:p>
        </w:tc>
      </w:tr>
    </w:tbl>
    <w:p w:rsidR="00A668FA" w:rsidRPr="00814BDF" w:rsidRDefault="00A668FA" w:rsidP="00A668FA">
      <w:pPr>
        <w:rPr>
          <w:rFonts w:ascii="Arial" w:hAnsi="Arial" w:cs="Arial"/>
          <w:sz w:val="20"/>
          <w:szCs w:val="20"/>
        </w:rPr>
      </w:pPr>
    </w:p>
    <w:sectPr w:rsidR="00A668FA" w:rsidRPr="00814BDF" w:rsidSect="00864F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9D2A1F"/>
    <w:rsid w:val="002D6BD2"/>
    <w:rsid w:val="003A1D11"/>
    <w:rsid w:val="0040608F"/>
    <w:rsid w:val="004911CB"/>
    <w:rsid w:val="00814BDF"/>
    <w:rsid w:val="00864F44"/>
    <w:rsid w:val="009D2A1F"/>
    <w:rsid w:val="009E515D"/>
    <w:rsid w:val="00A171EE"/>
    <w:rsid w:val="00A668FA"/>
    <w:rsid w:val="00BD5351"/>
    <w:rsid w:val="00E945E7"/>
    <w:rsid w:val="00FA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3FAB67-A96F-49D0-A60F-C4DB8DF1D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F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73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997</Words>
  <Characters>568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ku maoku</dc:creator>
  <cp:keywords/>
  <dc:description/>
  <cp:lastModifiedBy>maoku maoku</cp:lastModifiedBy>
  <cp:revision>9</cp:revision>
  <dcterms:created xsi:type="dcterms:W3CDTF">2016-08-26T02:49:00Z</dcterms:created>
  <dcterms:modified xsi:type="dcterms:W3CDTF">2016-10-17T17:47:00Z</dcterms:modified>
</cp:coreProperties>
</file>